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DE4BC" w14:textId="77777777" w:rsidR="00A8286E" w:rsidRPr="00E066AA" w:rsidRDefault="00A8286E" w:rsidP="00A8286E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_Hlk85033814"/>
      <w:r w:rsidRPr="00E066AA">
        <w:rPr>
          <w:rFonts w:cs="Times New Roman"/>
          <w:b/>
        </w:rPr>
        <w:t>Supplementary Table 1 Baseline characteristics of the study population en patients without cognitive assessmen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5"/>
        <w:gridCol w:w="1389"/>
      </w:tblGrid>
      <w:tr w:rsidR="00A8286E" w:rsidRPr="00E066AA" w14:paraId="4395A627" w14:textId="77777777" w:rsidTr="00A8286E"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CCDA70" w14:textId="77777777" w:rsidR="00A8286E" w:rsidRPr="00E066AA" w:rsidRDefault="00A828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3E4C1DF" w14:textId="77777777" w:rsidR="00A8286E" w:rsidRPr="00E066AA" w:rsidRDefault="00A8286E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Patients with cognitive assessment</w:t>
            </w:r>
            <w:r w:rsidRPr="00E066AA">
              <w:rPr>
                <w:rFonts w:cs="Times New Roman"/>
                <w:b/>
                <w:sz w:val="20"/>
                <w:szCs w:val="20"/>
              </w:rPr>
              <w:br/>
              <w:t>(n=598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9EE50EA" w14:textId="77777777" w:rsidR="00A8286E" w:rsidRPr="00E066AA" w:rsidRDefault="00A8286E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Patients without cognitive assessment</w:t>
            </w:r>
          </w:p>
          <w:p w14:paraId="76A31717" w14:textId="77777777" w:rsidR="00A8286E" w:rsidRPr="00E066AA" w:rsidRDefault="00A8286E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(n=685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B9D7BF" w14:textId="77777777" w:rsidR="00A8286E" w:rsidRPr="00E066AA" w:rsidRDefault="00A8286E">
            <w:pPr>
              <w:rPr>
                <w:rFonts w:cs="Times New Roman"/>
                <w:b/>
                <w:sz w:val="20"/>
                <w:szCs w:val="20"/>
              </w:rPr>
            </w:pPr>
          </w:p>
          <w:p w14:paraId="1996A71C" w14:textId="77777777" w:rsidR="00A8286E" w:rsidRPr="00E066AA" w:rsidRDefault="00A8286E">
            <w:pPr>
              <w:rPr>
                <w:rFonts w:cs="Times New Roman"/>
                <w:b/>
                <w:sz w:val="20"/>
                <w:szCs w:val="20"/>
                <w:lang w:val="nl-NL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P value</w:t>
            </w:r>
          </w:p>
        </w:tc>
      </w:tr>
      <w:tr w:rsidR="00A8286E" w:rsidRPr="00E066AA" w14:paraId="6685C8D5" w14:textId="77777777" w:rsidTr="00A8286E">
        <w:tc>
          <w:tcPr>
            <w:tcW w:w="368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5F13FCDC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Mean age at index event, years (SD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1CD863D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  <w:lang w:val="nl-NL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1.7 (7.7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47AA90A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1.8 (7.3)</w:t>
            </w:r>
          </w:p>
        </w:tc>
        <w:tc>
          <w:tcPr>
            <w:tcW w:w="138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0B3A31F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83</w:t>
            </w:r>
          </w:p>
        </w:tc>
      </w:tr>
      <w:tr w:rsidR="00A8286E" w:rsidRPr="00E066AA" w14:paraId="0C69F9B0" w14:textId="77777777" w:rsidTr="00A8286E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7674C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Men, N (%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6B21F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10 (51.8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26CCC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64 (53.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4C22C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64</w:t>
            </w:r>
          </w:p>
        </w:tc>
      </w:tr>
      <w:tr w:rsidR="00A8286E" w:rsidRPr="00E066AA" w14:paraId="52EA9509" w14:textId="77777777" w:rsidTr="00A8286E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9C976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Type index event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69025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AA43B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CB5E3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08</w:t>
            </w:r>
          </w:p>
        </w:tc>
      </w:tr>
      <w:tr w:rsidR="00A8286E" w:rsidRPr="00E066AA" w14:paraId="2D51AAFB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645C6E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>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3A997E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7 (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F2CB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7 (6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70386A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0CABABCF" w14:textId="77777777" w:rsidTr="00A8286E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1931C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>Ischemic stro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96996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41 (90.5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87A13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38 (93.1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FA50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18C4427E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EACDA3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Median NIHSS score at admission (IQR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DFAADA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  <w:lang w:val="nl-NL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 (1-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AA2F5C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 (1-7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E79ECE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&lt;0,05</w:t>
            </w:r>
          </w:p>
        </w:tc>
      </w:tr>
      <w:tr w:rsidR="00A8286E" w:rsidRPr="00E066AA" w14:paraId="46FA5472" w14:textId="77777777" w:rsidTr="00A8286E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C37A6B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Median NIHSS score at discharge (IQR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3137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  <w:lang w:val="nl-NL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 (0-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0DBDE7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 (0-3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3B175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&lt;0,05</w:t>
            </w:r>
          </w:p>
        </w:tc>
      </w:tr>
      <w:tr w:rsidR="00A8286E" w:rsidRPr="00E066AA" w14:paraId="41CA47BB" w14:textId="77777777" w:rsidTr="00A8286E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C8660F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TOAST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42F5D8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E1A97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AED26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65</w:t>
            </w:r>
          </w:p>
        </w:tc>
      </w:tr>
      <w:tr w:rsidR="00A8286E" w:rsidRPr="00E066AA" w14:paraId="503F4F6A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2E9F03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Atherothrombotic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96F3E7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5 (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DF8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7 (3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7E611A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72C48F74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D66E2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>Likely atherothrombot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4C7D1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70 (11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67108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96 (14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1F0ED18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47A4CDD3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037E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Small vessel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D359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85 (14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EB7C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81 (11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D8C3A4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07DE9226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78E03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>Cardioembol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D3E5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97 (1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8CA20F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24 (18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632045F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626C8CDB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9962EC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Rare caus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74A42B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25 (2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CAD47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49 (21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045020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645AA659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64891E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Multiple cause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ED42C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7 (6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26AD8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2 (6.1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BDBA52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42EAE4B5" w14:textId="77777777" w:rsidTr="00A8286E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C899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Cryptogenic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261BFF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59 (26.6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0CF8C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66 (24.2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B1B148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</w:tr>
      <w:tr w:rsidR="00A8286E" w:rsidRPr="00E066AA" w14:paraId="04A7786D" w14:textId="77777777" w:rsidTr="00A8286E"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854CD8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Vascular risk factors, N (%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D320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54C754" w14:textId="77777777" w:rsidR="00A8286E" w:rsidRPr="00E066AA" w:rsidRDefault="00A828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6FAF5F" w14:textId="77777777" w:rsidR="00A8286E" w:rsidRPr="00E066AA" w:rsidRDefault="00A828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8286E" w:rsidRPr="00E066AA" w14:paraId="15452B6C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3A7D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Hypertension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09DBF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24 (37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4745F3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69 (39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536B38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51</w:t>
            </w:r>
          </w:p>
        </w:tc>
      </w:tr>
      <w:tr w:rsidR="00A8286E" w:rsidRPr="00E066AA" w14:paraId="509E25D0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8D2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Diabetes mellitus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F7C101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5 (9.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B40C0A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75 (10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3EE32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30</w:t>
            </w:r>
          </w:p>
        </w:tc>
      </w:tr>
      <w:tr w:rsidR="00A8286E" w:rsidRPr="00E066AA" w14:paraId="7E1A322F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D8F0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Dyslipidemia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05D48B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92 (6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B7A4C7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58 (66.9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391652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62</w:t>
            </w:r>
          </w:p>
        </w:tc>
      </w:tr>
      <w:tr w:rsidR="00A8286E" w:rsidRPr="00E066AA" w14:paraId="0C416596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04329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Obes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53B33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78 (1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8CC86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08 (15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1E09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17</w:t>
            </w:r>
          </w:p>
        </w:tc>
      </w:tr>
      <w:tr w:rsidR="00A8286E" w:rsidRPr="00E066AA" w14:paraId="619284F9" w14:textId="77777777" w:rsidTr="00A8286E"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2DA7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Morbid obesity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E4298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2 (5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19E426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8 (7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28A5B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22</w:t>
            </w:r>
          </w:p>
        </w:tc>
      </w:tr>
      <w:tr w:rsidR="00A8286E" w:rsidRPr="00E066AA" w14:paraId="6AE78A4E" w14:textId="77777777" w:rsidTr="00A8286E">
        <w:trPr>
          <w:trHeight w:val="192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41BF9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Smoking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B1FF4B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83 (47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B9FF0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56 (52.0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37CCD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10</w:t>
            </w:r>
          </w:p>
        </w:tc>
      </w:tr>
      <w:tr w:rsidR="00A8286E" w:rsidRPr="00E066AA" w14:paraId="59168CFE" w14:textId="77777777" w:rsidTr="00A8286E"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B1B74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ab/>
              <w:t xml:space="preserve">Alcohol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D078F4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4 (5.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D0CE5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4 (7.%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A48888" w14:textId="77777777" w:rsidR="00A8286E" w:rsidRPr="00E066AA" w:rsidRDefault="00A8286E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.12</w:t>
            </w:r>
          </w:p>
        </w:tc>
      </w:tr>
    </w:tbl>
    <w:p w14:paraId="512BBFF8" w14:textId="77777777" w:rsidR="00A8286E" w:rsidRPr="00E066AA" w:rsidRDefault="00A8286E" w:rsidP="00A8286E">
      <w:pPr>
        <w:spacing w:after="0" w:line="240" w:lineRule="auto"/>
        <w:rPr>
          <w:rFonts w:cs="Times New Roman"/>
          <w:bCs/>
          <w:sz w:val="20"/>
          <w:szCs w:val="20"/>
        </w:rPr>
      </w:pPr>
      <w:r w:rsidRPr="00E066AA">
        <w:rPr>
          <w:rFonts w:cs="Times New Roman"/>
          <w:bCs/>
          <w:sz w:val="20"/>
          <w:szCs w:val="20"/>
        </w:rPr>
        <w:t>IQR: interquartile range. NIHSS: National Institutes of Health Stroke Scale; TOAST: Trial of ORG 10172 in Acute Stroke Treatment. Missing data in patients without cognitive assessment: NIHSS at admission 1 (0.1%); NIHSS at discharge 8 (1.2%).</w:t>
      </w:r>
    </w:p>
    <w:p w14:paraId="654862B2" w14:textId="24FF3A48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E6B9A0B" w14:textId="3101998C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256C6BF3" w14:textId="4B7605D2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09CA1A24" w14:textId="29598A2E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B16DBE7" w14:textId="66FF1AE9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3B84F5C" w14:textId="30C959C9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378633EF" w14:textId="32832F57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DBBFC70" w14:textId="5FD03ABD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526A4DC9" w14:textId="5336EBCA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7D008111" w14:textId="17645D78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0062747A" w14:textId="5C1B226B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18044242" w14:textId="766EA89A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0E4718DB" w14:textId="5891353E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55B46164" w14:textId="04091951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C1CDFB0" w14:textId="4F80B3BD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177C3FCA" w14:textId="77777777" w:rsidR="00E9270F" w:rsidRPr="00E066AA" w:rsidRDefault="00E9270F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6036E424" w14:textId="15A30174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297B8DBE" w14:textId="03F97A42" w:rsidR="0006082B" w:rsidRPr="00E066AA" w:rsidRDefault="0006082B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14D3ED5A" w14:textId="77777777" w:rsidR="0006082B" w:rsidRPr="00E066AA" w:rsidRDefault="0006082B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55182008" w14:textId="1991B451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05BF4000" w14:textId="1506F8CC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478377CF" w14:textId="199827E7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7D3F8B60" w14:textId="09D2E680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7AE18374" w14:textId="387CF9DE" w:rsidR="0076163E" w:rsidRPr="00E066AA" w:rsidRDefault="0076163E" w:rsidP="003E50E8">
      <w:pPr>
        <w:spacing w:after="0" w:line="240" w:lineRule="auto"/>
        <w:rPr>
          <w:rFonts w:cs="Times New Roman"/>
          <w:bCs/>
          <w:sz w:val="20"/>
          <w:szCs w:val="20"/>
        </w:rPr>
      </w:pPr>
    </w:p>
    <w:p w14:paraId="1FC11A53" w14:textId="77777777" w:rsidR="00A8286E" w:rsidRPr="00E066AA" w:rsidRDefault="00A8286E" w:rsidP="00A8286E">
      <w:pPr>
        <w:spacing w:line="240" w:lineRule="auto"/>
        <w:rPr>
          <w:rFonts w:cs="Times New Roman"/>
          <w:bCs/>
          <w:sz w:val="20"/>
          <w:szCs w:val="20"/>
        </w:rPr>
      </w:pPr>
      <w:bookmarkStart w:id="1" w:name="_Hlk110608947"/>
      <w:bookmarkEnd w:id="0"/>
      <w:r w:rsidRPr="00E066AA">
        <w:rPr>
          <w:rFonts w:cs="Times New Roman"/>
          <w:b/>
        </w:rPr>
        <w:lastRenderedPageBreak/>
        <w:t>Supplementary Table 2 Reasons for non-completion for each test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61"/>
        <w:gridCol w:w="1193"/>
        <w:gridCol w:w="1141"/>
        <w:gridCol w:w="992"/>
        <w:gridCol w:w="1276"/>
        <w:gridCol w:w="850"/>
      </w:tblGrid>
      <w:tr w:rsidR="00A8286E" w:rsidRPr="00E066AA" w14:paraId="757D4B5D" w14:textId="77777777" w:rsidTr="00445C78">
        <w:tc>
          <w:tcPr>
            <w:tcW w:w="20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E1BA07E" w14:textId="77777777" w:rsidR="00A8286E" w:rsidRPr="00E066AA" w:rsidRDefault="00A8286E" w:rsidP="00445C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Cognitive test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4E8E069" w14:textId="77777777" w:rsidR="00A8286E" w:rsidRPr="00E066AA" w:rsidRDefault="00A8286E" w:rsidP="00445C78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Total non-completion</w:t>
            </w:r>
          </w:p>
        </w:tc>
        <w:tc>
          <w:tcPr>
            <w:tcW w:w="114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F5DF6E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Technical problem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895D26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Physical disability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BC73AA4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 xml:space="preserve">Severe cognitive </w:t>
            </w:r>
            <w:proofErr w:type="spellStart"/>
            <w:r w:rsidRPr="00E066AA">
              <w:rPr>
                <w:rFonts w:cs="Times New Roman"/>
                <w:b/>
                <w:sz w:val="20"/>
                <w:szCs w:val="20"/>
              </w:rPr>
              <w:t>impairment</w:t>
            </w:r>
            <w:r w:rsidRPr="00E066AA">
              <w:rPr>
                <w:rFonts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 w:rsidRPr="00E066AA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5219C7E" w14:textId="77777777" w:rsidR="00A8286E" w:rsidRPr="00E066AA" w:rsidRDefault="00A8286E" w:rsidP="00445C78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 xml:space="preserve">Refusal </w:t>
            </w:r>
          </w:p>
        </w:tc>
      </w:tr>
      <w:tr w:rsidR="00A8286E" w:rsidRPr="00E066AA" w14:paraId="63BCF75E" w14:textId="77777777" w:rsidTr="00445C78"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C11476" w14:textId="77777777" w:rsidR="00A8286E" w:rsidRPr="00E066AA" w:rsidRDefault="00A8286E" w:rsidP="00445C78">
            <w:pPr>
              <w:spacing w:line="276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RAVLT trial 1-3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3ADF71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9AAD19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 xml:space="preserve">5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EF50A8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5F5D3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49F38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  <w:tr w:rsidR="00A8286E" w:rsidRPr="00E066AA" w14:paraId="11494A57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36AAAB0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RAVLT delayed recal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0E22FE1A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F7AEEF4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DF9BB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D254C6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B019B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</w:tr>
      <w:tr w:rsidR="00A8286E" w:rsidRPr="00E066AA" w14:paraId="246FB340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3B59378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DM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27E72E59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AE9D84F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1C2F95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5A3BB9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CB204D2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A8286E" w:rsidRPr="00E066AA" w14:paraId="51F23BDC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6C3C523F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troop part 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12C3D56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939EF38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9B3586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612B05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C5AC0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  <w:tr w:rsidR="00A8286E" w:rsidRPr="00E066AA" w14:paraId="53553492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54EF4508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troop part I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A382323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56A8F0BF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28B31E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6C56AB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45D6FB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  <w:tr w:rsidR="00A8286E" w:rsidRPr="00E066AA" w14:paraId="20359D33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6CEB9A2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ROCF cop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43B4213E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06C1380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34F661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DCE231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DE74D9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</w:tr>
      <w:tr w:rsidR="00A8286E" w:rsidRPr="00E066AA" w14:paraId="2DBAE865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43DC6473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Verbal fluenc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9066F15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06E07AA2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CD5205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07A5C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F2EEAB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</w:tr>
      <w:tr w:rsidR="00A8286E" w:rsidRPr="00E066AA" w14:paraId="0E238D5B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6722F19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troop interfere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585CC11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48F276ED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C93845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A805E31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9AA87AC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  <w:tr w:rsidR="00A8286E" w:rsidRPr="00E066AA" w14:paraId="1F0410DE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04F2948F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Brixton tes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6939E3C6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6CE41B1D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10EDD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D3FA59" w14:textId="77777777" w:rsidR="00A8286E" w:rsidRPr="00E066AA" w:rsidRDefault="00A8286E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37D570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A8286E" w:rsidRPr="00E066AA" w14:paraId="3C623429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7A07CCB1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tar Cancellatio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18449D69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1B578968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3F2078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CD4C38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F1FC1F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</w:tr>
      <w:tr w:rsidR="00A8286E" w:rsidRPr="00E066AA" w14:paraId="60A0A097" w14:textId="77777777" w:rsidTr="00445C78"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</w:tcPr>
          <w:p w14:paraId="1E77EF53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Short token test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</w:tcPr>
          <w:p w14:paraId="7A25023D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</w:tcPr>
          <w:p w14:paraId="78D3DC1D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B02B69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7E441E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081F2B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</w:tr>
      <w:tr w:rsidR="00A8286E" w:rsidRPr="00E066AA" w14:paraId="68E3BE8D" w14:textId="77777777" w:rsidTr="00445C78"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3DB73F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Digit span test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AB9F11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8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204FA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5AE54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7DBF9A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C7725" w14:textId="77777777" w:rsidR="00A8286E" w:rsidRPr="00E066AA" w:rsidRDefault="00A8286E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5</w:t>
            </w:r>
          </w:p>
        </w:tc>
      </w:tr>
    </w:tbl>
    <w:p w14:paraId="041207A9" w14:textId="77777777" w:rsidR="00A8286E" w:rsidRPr="00E066AA" w:rsidRDefault="00A8286E" w:rsidP="00A8286E">
      <w:pPr>
        <w:rPr>
          <w:rFonts w:cs="Times New Roman"/>
          <w:bCs/>
          <w:sz w:val="20"/>
          <w:szCs w:val="20"/>
        </w:rPr>
      </w:pPr>
      <w:r w:rsidRPr="00E066AA">
        <w:rPr>
          <w:rFonts w:cs="Times New Roman"/>
          <w:bCs/>
          <w:sz w:val="20"/>
          <w:szCs w:val="20"/>
        </w:rPr>
        <w:t>Data were expressed as numbers. RAVLT: Rey Auditory Verbal Learning Test; SDMT: Symbol-Digit Modalities Test; ROCF: Rey-</w:t>
      </w:r>
      <w:proofErr w:type="spellStart"/>
      <w:r w:rsidRPr="00E066AA">
        <w:rPr>
          <w:rFonts w:cs="Times New Roman"/>
          <w:bCs/>
          <w:sz w:val="20"/>
          <w:szCs w:val="20"/>
        </w:rPr>
        <w:t>Osterrieth</w:t>
      </w:r>
      <w:proofErr w:type="spellEnd"/>
      <w:r w:rsidRPr="00E066AA">
        <w:rPr>
          <w:rFonts w:cs="Times New Roman"/>
          <w:bCs/>
          <w:sz w:val="20"/>
          <w:szCs w:val="20"/>
        </w:rPr>
        <w:t xml:space="preserve"> Complex Figure. a) Severe cognitive impairment that prevented the patient from understanding the instruction. </w:t>
      </w:r>
    </w:p>
    <w:bookmarkEnd w:id="1"/>
    <w:p w14:paraId="6C380828" w14:textId="77777777" w:rsidR="0018006C" w:rsidRPr="00E066AA" w:rsidRDefault="0018006C" w:rsidP="0018006C">
      <w:pPr>
        <w:spacing w:line="240" w:lineRule="auto"/>
        <w:rPr>
          <w:rFonts w:cs="Times New Roman"/>
          <w:bCs/>
          <w:sz w:val="20"/>
          <w:szCs w:val="20"/>
        </w:rPr>
      </w:pPr>
      <w:r w:rsidRPr="00E066AA">
        <w:rPr>
          <w:rFonts w:cs="Times New Roman"/>
          <w:b/>
        </w:rPr>
        <w:t>Supplementary Table 3 Total number of cognitively impaired tests in a patient</w:t>
      </w: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921"/>
        <w:gridCol w:w="1417"/>
      </w:tblGrid>
      <w:tr w:rsidR="0018006C" w:rsidRPr="00E066AA" w14:paraId="1AF32C33" w14:textId="77777777" w:rsidTr="00445C78">
        <w:tc>
          <w:tcPr>
            <w:tcW w:w="29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C9DCE15" w14:textId="77777777" w:rsidR="0018006C" w:rsidRPr="00E066AA" w:rsidRDefault="0018006C" w:rsidP="00445C78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Total tests cognitively impaire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CF7D6AC" w14:textId="77777777" w:rsidR="0018006C" w:rsidRPr="00E066AA" w:rsidRDefault="0018006C" w:rsidP="00445C78">
            <w:pPr>
              <w:rPr>
                <w:rFonts w:cs="Times New Roman"/>
                <w:b/>
                <w:sz w:val="20"/>
                <w:szCs w:val="20"/>
              </w:rPr>
            </w:pPr>
            <w:r w:rsidRPr="00E066AA">
              <w:rPr>
                <w:rFonts w:cs="Times New Roman"/>
                <w:b/>
                <w:sz w:val="20"/>
                <w:szCs w:val="20"/>
              </w:rPr>
              <w:t>Total patients</w:t>
            </w:r>
          </w:p>
        </w:tc>
      </w:tr>
      <w:tr w:rsidR="0018006C" w:rsidRPr="00E066AA" w14:paraId="029A5393" w14:textId="77777777" w:rsidTr="00445C78"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35E57" w14:textId="77777777" w:rsidR="0018006C" w:rsidRPr="00E066AA" w:rsidRDefault="0018006C" w:rsidP="00445C78">
            <w:pPr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72A2F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32</w:t>
            </w:r>
          </w:p>
        </w:tc>
      </w:tr>
      <w:tr w:rsidR="0018006C" w:rsidRPr="00E066AA" w14:paraId="786607FC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584E3AC" w14:textId="77777777" w:rsidR="0018006C" w:rsidRPr="00E066AA" w:rsidRDefault="0018006C" w:rsidP="00445C78">
            <w:pPr>
              <w:spacing w:line="276" w:lineRule="auto"/>
              <w:jc w:val="both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1F4350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45</w:t>
            </w:r>
          </w:p>
        </w:tc>
      </w:tr>
      <w:tr w:rsidR="0018006C" w:rsidRPr="00E066AA" w14:paraId="28971297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D4D4A06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1DD592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16</w:t>
            </w:r>
          </w:p>
        </w:tc>
      </w:tr>
      <w:tr w:rsidR="0018006C" w:rsidRPr="00E066AA" w14:paraId="1C64B5DB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6B0E872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D24318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7</w:t>
            </w:r>
          </w:p>
        </w:tc>
      </w:tr>
      <w:tr w:rsidR="0018006C" w:rsidRPr="00E066AA" w14:paraId="13137E12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EA146A2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F97E8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2</w:t>
            </w:r>
          </w:p>
        </w:tc>
      </w:tr>
      <w:tr w:rsidR="0018006C" w:rsidRPr="00E066AA" w14:paraId="7CAEE87A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DD82378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D5B5DF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0</w:t>
            </w:r>
          </w:p>
        </w:tc>
      </w:tr>
      <w:tr w:rsidR="0018006C" w:rsidRPr="00E066AA" w14:paraId="0003991E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D198090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65F20C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3</w:t>
            </w:r>
          </w:p>
        </w:tc>
      </w:tr>
      <w:tr w:rsidR="0018006C" w:rsidRPr="00E066AA" w14:paraId="65693A8C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515D6D0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EA4E8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3</w:t>
            </w:r>
          </w:p>
        </w:tc>
      </w:tr>
      <w:tr w:rsidR="0018006C" w:rsidRPr="00E066AA" w14:paraId="3FD67812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0F8025A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7EE2FB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3</w:t>
            </w:r>
          </w:p>
        </w:tc>
      </w:tr>
      <w:tr w:rsidR="0018006C" w:rsidRPr="00E066AA" w14:paraId="3C586D32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1C92FEB" w14:textId="77777777" w:rsidR="0018006C" w:rsidRPr="00E066AA" w:rsidRDefault="0018006C" w:rsidP="00445C78">
            <w:pPr>
              <w:spacing w:line="276" w:lineRule="auto"/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401AFF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  <w:tr w:rsidR="0018006C" w:rsidRPr="00E066AA" w14:paraId="43BC1E66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761F8B9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8F97B6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3</w:t>
            </w:r>
          </w:p>
        </w:tc>
      </w:tr>
      <w:tr w:rsidR="0018006C" w:rsidRPr="00E066AA" w14:paraId="70D7BA4B" w14:textId="77777777" w:rsidTr="00445C78"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2E6FD82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981E86" w14:textId="77777777" w:rsidR="0018006C" w:rsidRPr="00E066AA" w:rsidRDefault="0018006C" w:rsidP="00445C78">
            <w:pPr>
              <w:rPr>
                <w:rFonts w:cs="Times New Roman"/>
                <w:bCs/>
                <w:sz w:val="20"/>
                <w:szCs w:val="20"/>
              </w:rPr>
            </w:pPr>
            <w:r w:rsidRPr="00E066AA">
              <w:rPr>
                <w:rFonts w:cs="Times New Roman"/>
                <w:bCs/>
                <w:sz w:val="20"/>
                <w:szCs w:val="20"/>
              </w:rPr>
              <w:t>2</w:t>
            </w:r>
          </w:p>
        </w:tc>
      </w:tr>
    </w:tbl>
    <w:p w14:paraId="4F22CCAB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3720B83E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754DFEB6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2265889C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43481854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2DE96CA4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764D946F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6FB0DFB4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0AD4366D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3B31CCC8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44BDA4C2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0B9466B3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18E3F702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028F38BE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207340E3" w14:textId="77777777" w:rsidR="009814D7" w:rsidRPr="00E066AA" w:rsidRDefault="009814D7" w:rsidP="009814D7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</w:p>
    <w:p w14:paraId="54600D6C" w14:textId="77777777" w:rsidR="0076233C" w:rsidRPr="00E066AA" w:rsidRDefault="0076233C" w:rsidP="0076233C">
      <w:pPr>
        <w:pStyle w:val="Tekstzonderopmaak"/>
        <w:rPr>
          <w:rFonts w:asciiTheme="minorHAnsi" w:hAnsiTheme="minorHAnsi" w:cs="Times New Roman"/>
          <w:b/>
          <w:sz w:val="22"/>
          <w:szCs w:val="22"/>
          <w:lang w:val="en-US"/>
        </w:rPr>
      </w:pPr>
      <w:r w:rsidRPr="00E066AA">
        <w:rPr>
          <w:rFonts w:asciiTheme="minorHAnsi" w:hAnsiTheme="minorHAnsi" w:cs="Times New Roman"/>
          <w:b/>
          <w:sz w:val="22"/>
          <w:szCs w:val="22"/>
          <w:lang w:val="en-US"/>
        </w:rPr>
        <w:lastRenderedPageBreak/>
        <w:t>Supplementary Figure 1 Severity of subjective cognitive failures.</w:t>
      </w:r>
    </w:p>
    <w:p w14:paraId="03EFDA0E" w14:textId="77777777" w:rsidR="0076233C" w:rsidRPr="00E066AA" w:rsidRDefault="0076233C" w:rsidP="0076233C">
      <w:pPr>
        <w:pStyle w:val="Tekstzonderopmaak"/>
        <w:rPr>
          <w:rFonts w:ascii="Times New Roman" w:hAnsi="Times New Roman" w:cs="Times New Roman"/>
          <w:sz w:val="24"/>
          <w:szCs w:val="24"/>
          <w:lang w:val="en-US"/>
        </w:rPr>
      </w:pPr>
    </w:p>
    <w:p w14:paraId="238CFB31" w14:textId="77777777" w:rsidR="0076233C" w:rsidRPr="00E066AA" w:rsidRDefault="0076233C" w:rsidP="0076233C">
      <w:pPr>
        <w:pStyle w:val="Tekstzonderopmaak"/>
        <w:rPr>
          <w:rFonts w:ascii="Times New Roman" w:hAnsi="Times New Roman" w:cs="Times New Roman"/>
          <w:sz w:val="24"/>
          <w:szCs w:val="24"/>
          <w:lang w:val="en-US"/>
        </w:rPr>
      </w:pPr>
      <w:r w:rsidRPr="00E066AA">
        <w:rPr>
          <w:noProof/>
        </w:rPr>
        <w:drawing>
          <wp:inline distT="0" distB="0" distL="0" distR="0" wp14:anchorId="2B149B4A" wp14:editId="509636A8">
            <wp:extent cx="3933825" cy="2743200"/>
            <wp:effectExtent l="0" t="0" r="0" b="0"/>
            <wp:docPr id="1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3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5602DEE" w14:textId="327EF04B" w:rsidR="00030CAF" w:rsidRPr="00E066AA" w:rsidRDefault="0076233C" w:rsidP="0076233C">
      <w:pPr>
        <w:pStyle w:val="Tekstzonderopmaak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E066AA">
        <w:rPr>
          <w:noProof/>
        </w:rPr>
        <w:drawing>
          <wp:inline distT="0" distB="0" distL="0" distR="0" wp14:anchorId="2DBB9D87" wp14:editId="11971D5C">
            <wp:extent cx="3924300" cy="2743200"/>
            <wp:effectExtent l="0" t="0" r="0" b="0"/>
            <wp:docPr id="2" name="Grafiek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3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81BB209" w14:textId="77777777" w:rsidR="00030CAF" w:rsidRPr="00E066AA" w:rsidRDefault="00030CAF" w:rsidP="009814D7">
      <w:pPr>
        <w:rPr>
          <w:rFonts w:cs="Times New Roman"/>
          <w:b/>
        </w:rPr>
      </w:pPr>
    </w:p>
    <w:p w14:paraId="1CF0BF16" w14:textId="77777777" w:rsidR="00030CAF" w:rsidRPr="00E066AA" w:rsidRDefault="00030CAF" w:rsidP="009814D7">
      <w:pPr>
        <w:rPr>
          <w:rFonts w:cs="Times New Roman"/>
          <w:b/>
        </w:rPr>
      </w:pPr>
    </w:p>
    <w:p w14:paraId="481078E9" w14:textId="77777777" w:rsidR="00030CAF" w:rsidRPr="00E066AA" w:rsidRDefault="00030CAF" w:rsidP="009814D7">
      <w:pPr>
        <w:rPr>
          <w:rFonts w:cs="Times New Roman"/>
          <w:b/>
        </w:rPr>
      </w:pPr>
    </w:p>
    <w:p w14:paraId="5876AE73" w14:textId="77777777" w:rsidR="00030CAF" w:rsidRPr="00E066AA" w:rsidRDefault="00030CAF" w:rsidP="009814D7">
      <w:pPr>
        <w:rPr>
          <w:rFonts w:cs="Times New Roman"/>
          <w:b/>
        </w:rPr>
      </w:pPr>
    </w:p>
    <w:p w14:paraId="546140B6" w14:textId="77777777" w:rsidR="00030CAF" w:rsidRPr="00E066AA" w:rsidRDefault="00030CAF" w:rsidP="009814D7">
      <w:pPr>
        <w:rPr>
          <w:rFonts w:cs="Times New Roman"/>
          <w:b/>
        </w:rPr>
      </w:pPr>
    </w:p>
    <w:p w14:paraId="3D7243B7" w14:textId="5EE9B6AB" w:rsidR="00030CAF" w:rsidRPr="00E066AA" w:rsidRDefault="00030CAF" w:rsidP="009814D7">
      <w:pPr>
        <w:rPr>
          <w:rFonts w:cs="Times New Roman"/>
          <w:b/>
        </w:rPr>
      </w:pPr>
    </w:p>
    <w:p w14:paraId="4711A00D" w14:textId="0A35FC13" w:rsidR="00A23625" w:rsidRPr="00E066AA" w:rsidRDefault="00A23625" w:rsidP="009814D7">
      <w:pPr>
        <w:rPr>
          <w:rFonts w:cs="Times New Roman"/>
          <w:b/>
        </w:rPr>
      </w:pPr>
    </w:p>
    <w:p w14:paraId="54142737" w14:textId="2431394E" w:rsidR="00A23625" w:rsidRPr="00E066AA" w:rsidRDefault="00A23625" w:rsidP="009814D7">
      <w:pPr>
        <w:rPr>
          <w:rFonts w:cs="Times New Roman"/>
          <w:b/>
        </w:rPr>
      </w:pPr>
    </w:p>
    <w:p w14:paraId="0F703463" w14:textId="77777777" w:rsidR="00A23625" w:rsidRPr="00E066AA" w:rsidRDefault="00A23625" w:rsidP="009814D7">
      <w:pPr>
        <w:rPr>
          <w:rFonts w:cs="Times New Roman"/>
          <w:b/>
        </w:rPr>
      </w:pPr>
    </w:p>
    <w:p w14:paraId="7554746C" w14:textId="45202704" w:rsidR="00F879AD" w:rsidRPr="00E066AA" w:rsidRDefault="006E3416" w:rsidP="009814D7">
      <w:pPr>
        <w:rPr>
          <w:rFonts w:cs="Times New Roman"/>
          <w:b/>
        </w:rPr>
      </w:pPr>
      <w:r w:rsidRPr="00E066AA">
        <w:rPr>
          <w:rFonts w:cs="Times New Roman"/>
          <w:b/>
        </w:rPr>
        <w:lastRenderedPageBreak/>
        <w:t>Supplementary Figure 2 Relation between subjective cognitive</w:t>
      </w:r>
      <w:r w:rsidR="0076233C" w:rsidRPr="00E066AA">
        <w:rPr>
          <w:rFonts w:cs="Times New Roman"/>
          <w:b/>
        </w:rPr>
        <w:t>ly</w:t>
      </w:r>
      <w:r w:rsidRPr="00E066AA">
        <w:rPr>
          <w:rFonts w:cs="Times New Roman"/>
          <w:b/>
        </w:rPr>
        <w:t xml:space="preserve"> complaints score and number of cognitive impaired tests</w:t>
      </w:r>
    </w:p>
    <w:p w14:paraId="6FF082AE" w14:textId="38A14AEB" w:rsidR="00E35E09" w:rsidRDefault="00E35E09" w:rsidP="00E35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  <w:r w:rsidRPr="00E066AA">
        <w:rPr>
          <w:rFonts w:ascii="Times New Roman" w:hAnsi="Times New Roman" w:cs="Times New Roman"/>
          <w:noProof/>
          <w:sz w:val="24"/>
          <w:szCs w:val="24"/>
          <w:lang w:val="nl-NL"/>
        </w:rPr>
        <w:drawing>
          <wp:inline distT="0" distB="0" distL="0" distR="0" wp14:anchorId="5BCD5987" wp14:editId="38809A04">
            <wp:extent cx="5760720" cy="3665855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65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D249F7" w14:textId="77777777" w:rsidR="00E35E09" w:rsidRDefault="00E35E09" w:rsidP="00E35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366C7334" w14:textId="77777777" w:rsidR="00E35E09" w:rsidRDefault="00E35E09" w:rsidP="00E35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55AFA26A" w14:textId="2BD644C8" w:rsidR="00E35E09" w:rsidRDefault="00E35E09" w:rsidP="00E35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4DF68D81" w14:textId="77777777" w:rsidR="00E35E09" w:rsidRDefault="00E35E09" w:rsidP="00E35E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069F7545" w14:textId="77777777" w:rsidR="00E35E09" w:rsidRDefault="00E35E09" w:rsidP="00E35E0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66C36DB1" w14:textId="230AEC8F" w:rsidR="00030CAF" w:rsidRDefault="00030CAF" w:rsidP="00030C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72541576" w14:textId="77777777" w:rsidR="00030CAF" w:rsidRDefault="00030CAF" w:rsidP="00030CA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nl-NL"/>
        </w:rPr>
      </w:pPr>
    </w:p>
    <w:p w14:paraId="1EC83ADE" w14:textId="77777777" w:rsidR="00030CAF" w:rsidRDefault="00030CAF" w:rsidP="00030CA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nl-NL"/>
        </w:rPr>
      </w:pPr>
    </w:p>
    <w:p w14:paraId="77CA6E42" w14:textId="77777777" w:rsidR="00030CAF" w:rsidRPr="006E3416" w:rsidRDefault="00030CAF" w:rsidP="009814D7">
      <w:pPr>
        <w:rPr>
          <w:rFonts w:cs="Times New Roman"/>
          <w:b/>
        </w:rPr>
      </w:pPr>
    </w:p>
    <w:sectPr w:rsidR="00030CAF" w:rsidRPr="006E3416" w:rsidSect="002C3EA2">
      <w:pgSz w:w="11906" w:h="16838"/>
      <w:pgMar w:top="1417" w:right="1417" w:bottom="1417" w:left="1417" w:header="709" w:footer="709" w:gutter="0"/>
      <w:cols w:space="708" w:equalWidth="0">
        <w:col w:w="9406"/>
      </w:cols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0E8"/>
    <w:rsid w:val="00030CAF"/>
    <w:rsid w:val="0006082B"/>
    <w:rsid w:val="00084AB0"/>
    <w:rsid w:val="00096AE6"/>
    <w:rsid w:val="000F5F2C"/>
    <w:rsid w:val="00171F61"/>
    <w:rsid w:val="0018006C"/>
    <w:rsid w:val="00182B2C"/>
    <w:rsid w:val="001C39B4"/>
    <w:rsid w:val="001C4B64"/>
    <w:rsid w:val="002449A5"/>
    <w:rsid w:val="0028598D"/>
    <w:rsid w:val="002C3EA2"/>
    <w:rsid w:val="002F2A62"/>
    <w:rsid w:val="00343EF2"/>
    <w:rsid w:val="0034712C"/>
    <w:rsid w:val="00352304"/>
    <w:rsid w:val="00366839"/>
    <w:rsid w:val="003D53F5"/>
    <w:rsid w:val="003E50E8"/>
    <w:rsid w:val="003F6504"/>
    <w:rsid w:val="004462C1"/>
    <w:rsid w:val="004A0F72"/>
    <w:rsid w:val="004E5836"/>
    <w:rsid w:val="00544F0A"/>
    <w:rsid w:val="005E088A"/>
    <w:rsid w:val="00636392"/>
    <w:rsid w:val="00651B0B"/>
    <w:rsid w:val="00687381"/>
    <w:rsid w:val="006A4FE9"/>
    <w:rsid w:val="006E3416"/>
    <w:rsid w:val="006F0E42"/>
    <w:rsid w:val="00740ECD"/>
    <w:rsid w:val="0076099F"/>
    <w:rsid w:val="0076163E"/>
    <w:rsid w:val="0076233C"/>
    <w:rsid w:val="007A213E"/>
    <w:rsid w:val="007B7494"/>
    <w:rsid w:val="007C12DD"/>
    <w:rsid w:val="007E29FD"/>
    <w:rsid w:val="00842613"/>
    <w:rsid w:val="00883D85"/>
    <w:rsid w:val="00970121"/>
    <w:rsid w:val="00972CC4"/>
    <w:rsid w:val="009814D7"/>
    <w:rsid w:val="00992B54"/>
    <w:rsid w:val="009E0E93"/>
    <w:rsid w:val="009E4BB5"/>
    <w:rsid w:val="009F7111"/>
    <w:rsid w:val="00A23625"/>
    <w:rsid w:val="00A8286E"/>
    <w:rsid w:val="00A83561"/>
    <w:rsid w:val="00A83D26"/>
    <w:rsid w:val="00AD639E"/>
    <w:rsid w:val="00B05AC9"/>
    <w:rsid w:val="00B33E07"/>
    <w:rsid w:val="00B5240E"/>
    <w:rsid w:val="00C70144"/>
    <w:rsid w:val="00C768FD"/>
    <w:rsid w:val="00CA4C67"/>
    <w:rsid w:val="00CF056F"/>
    <w:rsid w:val="00D5157F"/>
    <w:rsid w:val="00D90213"/>
    <w:rsid w:val="00D95E82"/>
    <w:rsid w:val="00DA4555"/>
    <w:rsid w:val="00DB5508"/>
    <w:rsid w:val="00E05C59"/>
    <w:rsid w:val="00E066AA"/>
    <w:rsid w:val="00E32C7C"/>
    <w:rsid w:val="00E35E09"/>
    <w:rsid w:val="00E815F4"/>
    <w:rsid w:val="00E9270F"/>
    <w:rsid w:val="00EA0310"/>
    <w:rsid w:val="00EB786A"/>
    <w:rsid w:val="00EE3758"/>
    <w:rsid w:val="00F043ED"/>
    <w:rsid w:val="00F1002D"/>
    <w:rsid w:val="00F16845"/>
    <w:rsid w:val="00FA2AF9"/>
    <w:rsid w:val="00FF0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02C1D"/>
  <w15:chartTrackingRefBased/>
  <w15:docId w15:val="{FE14E94F-A46E-4D46-BCA3-14461BA0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3E50E8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E50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zonderopmaak">
    <w:name w:val="Plain Text"/>
    <w:basedOn w:val="Standaard"/>
    <w:link w:val="TekstzonderopmaakChar"/>
    <w:uiPriority w:val="99"/>
    <w:unhideWhenUsed/>
    <w:rsid w:val="009814D7"/>
    <w:pPr>
      <w:spacing w:after="0" w:line="240" w:lineRule="auto"/>
    </w:pPr>
    <w:rPr>
      <w:rFonts w:ascii="Consolas" w:hAnsi="Consolas" w:cs="Consolas"/>
      <w:sz w:val="21"/>
      <w:szCs w:val="21"/>
      <w:lang w:val="nl-NL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9814D7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2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mcfs024\AKZuser$\Z734158\Neurologie\PhD%20Odyssey\Introductie%20cognitie%20(baseline%20&amp;%20longitudonaal)\Baseline\European%20stroke%20journal%20revised\Subjective%20memory%20complaints%20patients%20ODYSSEY%20vs%20controls%20FUTURE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mcfs024\AKZuser$\Z734158\Neurologie\PhD%20Odyssey\Introductie%20cognitie%20(baseline%20&amp;%20longitudonaal)\Baseline\European%20stroke%20journal%20revised\Subjective%20memory%20complaints%20patients%20ODYSSEY%20vs%20controls%20FUTUR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2!$A$40</c:f>
              <c:strCache>
                <c:ptCount val="1"/>
                <c:pt idx="0">
                  <c:v>patients </c:v>
                </c:pt>
              </c:strCache>
            </c:strRef>
          </c:tx>
          <c:spPr>
            <a:solidFill>
              <a:sysClr val="windowText" lastClr="000000"/>
            </a:solidFill>
          </c:spPr>
          <c:invertIfNegative val="0"/>
          <c:cat>
            <c:numRef>
              <c:f>Blad2!$B$39:$P$39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Blad2!$B$40:$P$40</c:f>
              <c:numCache>
                <c:formatCode>General</c:formatCode>
                <c:ptCount val="15"/>
                <c:pt idx="0">
                  <c:v>27.9</c:v>
                </c:pt>
                <c:pt idx="1">
                  <c:v>9.1999999999999993</c:v>
                </c:pt>
                <c:pt idx="2">
                  <c:v>13.3</c:v>
                </c:pt>
                <c:pt idx="3">
                  <c:v>8.9</c:v>
                </c:pt>
                <c:pt idx="4">
                  <c:v>6</c:v>
                </c:pt>
                <c:pt idx="5">
                  <c:v>5.5</c:v>
                </c:pt>
                <c:pt idx="6">
                  <c:v>6.2</c:v>
                </c:pt>
                <c:pt idx="7">
                  <c:v>5.9</c:v>
                </c:pt>
                <c:pt idx="8">
                  <c:v>5.9</c:v>
                </c:pt>
                <c:pt idx="9">
                  <c:v>3.5</c:v>
                </c:pt>
                <c:pt idx="10">
                  <c:v>2</c:v>
                </c:pt>
                <c:pt idx="11">
                  <c:v>2.2999999999999998</c:v>
                </c:pt>
                <c:pt idx="12">
                  <c:v>2.2999999999999998</c:v>
                </c:pt>
                <c:pt idx="13">
                  <c:v>0.7</c:v>
                </c:pt>
                <c:pt idx="14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D59-427F-87E8-C61172739B5C}"/>
            </c:ext>
          </c:extLst>
        </c:ser>
        <c:ser>
          <c:idx val="1"/>
          <c:order val="1"/>
          <c:tx>
            <c:strRef>
              <c:f>Blad2!$A$41</c:f>
              <c:strCache>
                <c:ptCount val="1"/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numRef>
              <c:f>Blad2!$B$39:$P$39</c:f>
              <c:numCache>
                <c:formatCode>General</c:formatCode>
                <c:ptCount val="15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  <c:pt idx="14">
                  <c:v>14</c:v>
                </c:pt>
              </c:numCache>
            </c:numRef>
          </c:cat>
          <c:val>
            <c:numRef>
              <c:f>Blad2!$B$41:$P$41</c:f>
              <c:numCache>
                <c:formatCode>General</c:formatCode>
                <c:ptCount val="15"/>
              </c:numCache>
            </c:numRef>
          </c:val>
          <c:extLst>
            <c:ext xmlns:c16="http://schemas.microsoft.com/office/drawing/2014/chart" uri="{C3380CC4-5D6E-409C-BE32-E72D297353CC}">
              <c16:uniqueId val="{00000001-2D59-427F-87E8-C61172739B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555328"/>
        <c:axId val="131557248"/>
      </c:barChart>
      <c:catAx>
        <c:axId val="131555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itchFamily="34" charset="0"/>
                    <a:cs typeface="Arial" pitchFamily="34" charset="0"/>
                  </a:defRPr>
                </a:pPr>
                <a:r>
                  <a:rPr lang="en-US" b="0">
                    <a:latin typeface="Arial" pitchFamily="34" charset="0"/>
                    <a:cs typeface="Arial" pitchFamily="34" charset="0"/>
                  </a:rPr>
                  <a:t>Total score of subjective memory failur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nl-NL"/>
          </a:p>
        </c:txPr>
        <c:crossAx val="131557248"/>
        <c:crosses val="autoZero"/>
        <c:auto val="1"/>
        <c:lblAlgn val="ctr"/>
        <c:lblOffset val="100"/>
        <c:noMultiLvlLbl val="0"/>
      </c:catAx>
      <c:valAx>
        <c:axId val="131557248"/>
        <c:scaling>
          <c:orientation val="minMax"/>
          <c:max val="6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roportion of patients (%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nl-NL"/>
          </a:p>
        </c:txPr>
        <c:crossAx val="13155532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2!$A$36</c:f>
              <c:strCache>
                <c:ptCount val="1"/>
                <c:pt idx="0">
                  <c:v>patients 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numRef>
              <c:f>Blad2!$B$35:$K$3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Blad2!$B$36:$K$36</c:f>
              <c:numCache>
                <c:formatCode>General</c:formatCode>
                <c:ptCount val="10"/>
                <c:pt idx="0">
                  <c:v>32.700000000000003</c:v>
                </c:pt>
                <c:pt idx="1">
                  <c:v>4.4000000000000004</c:v>
                </c:pt>
                <c:pt idx="2">
                  <c:v>18.8</c:v>
                </c:pt>
                <c:pt idx="3">
                  <c:v>6.2</c:v>
                </c:pt>
                <c:pt idx="4">
                  <c:v>12.6</c:v>
                </c:pt>
                <c:pt idx="5">
                  <c:v>5.9</c:v>
                </c:pt>
                <c:pt idx="6">
                  <c:v>7</c:v>
                </c:pt>
                <c:pt idx="7">
                  <c:v>3.5</c:v>
                </c:pt>
                <c:pt idx="8">
                  <c:v>4</c:v>
                </c:pt>
                <c:pt idx="9">
                  <c:v>4.9000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025-41BB-8902-EBF67BEDDD46}"/>
            </c:ext>
          </c:extLst>
        </c:ser>
        <c:ser>
          <c:idx val="1"/>
          <c:order val="1"/>
          <c:tx>
            <c:strRef>
              <c:f>Blad2!$A$37</c:f>
              <c:strCache>
                <c:ptCount val="1"/>
              </c:strCache>
            </c:strRef>
          </c:tx>
          <c:spPr>
            <a:solidFill>
              <a:prstClr val="white">
                <a:lumMod val="50000"/>
              </a:prstClr>
            </a:solidFill>
          </c:spPr>
          <c:invertIfNegative val="0"/>
          <c:cat>
            <c:numRef>
              <c:f>Blad2!$B$35:$K$35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Blad2!$B$37:$K$37</c:f>
              <c:numCache>
                <c:formatCode>General</c:formatCode>
                <c:ptCount val="10"/>
              </c:numCache>
            </c:numRef>
          </c:val>
          <c:extLst>
            <c:ext xmlns:c16="http://schemas.microsoft.com/office/drawing/2014/chart" uri="{C3380CC4-5D6E-409C-BE32-E72D297353CC}">
              <c16:uniqueId val="{00000001-2025-41BB-8902-EBF67BEDDD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31603072"/>
        <c:axId val="131617536"/>
      </c:barChart>
      <c:catAx>
        <c:axId val="131603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b="0">
                    <a:latin typeface="Arial" pitchFamily="34" charset="0"/>
                    <a:cs typeface="Arial" pitchFamily="34" charset="0"/>
                  </a:defRPr>
                </a:pPr>
                <a:r>
                  <a:rPr lang="en-US" b="0">
                    <a:latin typeface="Arial" pitchFamily="34" charset="0"/>
                    <a:cs typeface="Arial" pitchFamily="34" charset="0"/>
                  </a:rPr>
                  <a:t>Total score of subjective executive failur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nl-NL"/>
          </a:p>
        </c:txPr>
        <c:crossAx val="131617536"/>
        <c:crosses val="autoZero"/>
        <c:auto val="1"/>
        <c:lblAlgn val="ctr"/>
        <c:lblOffset val="100"/>
        <c:noMultiLvlLbl val="0"/>
      </c:catAx>
      <c:valAx>
        <c:axId val="131617536"/>
        <c:scaling>
          <c:orientation val="minMax"/>
          <c:max val="6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>
                    <a:latin typeface="Arial" pitchFamily="34" charset="0"/>
                    <a:cs typeface="Arial" pitchFamily="34" charset="0"/>
                  </a:defRPr>
                </a:pPr>
                <a:r>
                  <a:rPr lang="en-US">
                    <a:latin typeface="Arial" pitchFamily="34" charset="0"/>
                    <a:cs typeface="Arial" pitchFamily="34" charset="0"/>
                  </a:rPr>
                  <a:t>Proportion of patients (%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nl-NL"/>
          </a:p>
        </c:txPr>
        <c:crossAx val="1316030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98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llekens, Mijntje</dc:creator>
  <cp:keywords/>
  <dc:description/>
  <cp:lastModifiedBy>Schellekens, Mijntje</cp:lastModifiedBy>
  <cp:revision>2</cp:revision>
  <dcterms:created xsi:type="dcterms:W3CDTF">2022-09-16T07:38:00Z</dcterms:created>
  <dcterms:modified xsi:type="dcterms:W3CDTF">2022-09-16T07:38:00Z</dcterms:modified>
</cp:coreProperties>
</file>